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3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2353"/>
        <w:gridCol w:w="1632"/>
        <w:gridCol w:w="2558"/>
        <w:gridCol w:w="1457"/>
      </w:tblGrid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s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vent free energy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sociation (ΔG) with 16S rRN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(Kcal/mole) for </w:t>
            </w:r>
            <w:r>
              <w:rPr>
                <w:rFonts w:cs="Arial" w:ascii="Arial" w:hAnsi="Arial"/>
                <w:i/>
                <w:sz w:val="14"/>
                <w:szCs w:val="14"/>
              </w:rPr>
              <w:t>T. thermophilus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ndard Deviatio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vent free energy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sociation (ΔG) with 16S rRN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(Kcal/mole) for </w:t>
            </w:r>
            <w:r>
              <w:rPr>
                <w:rFonts w:cs="Arial" w:ascii="Arial" w:hAnsi="Arial"/>
                <w:i/>
                <w:sz w:val="14"/>
                <w:szCs w:val="14"/>
              </w:rPr>
              <w:t>E. coli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 (Å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ndard deviation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7.5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4.1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9.2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8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8.4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9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2.6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2.6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1.7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5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3.9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0.3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8.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8.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5.0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6.2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2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8.4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8.0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3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4.3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1.5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52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8.3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6.6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4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2.5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4.2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5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8.1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0.9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5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2.9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2.3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1.6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1.2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1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7.0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9.9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7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5.8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8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7.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5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2.3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3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3.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6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0.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9.0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6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9.0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9.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8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1.5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4.6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4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1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9.8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6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X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7.0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7:00Z</dcterms:created>
  <dc:creator>Saurav</dc:creator>
  <dc:description/>
  <cp:keywords/>
  <dc:language>en-US</dc:language>
  <cp:lastModifiedBy>Saurav</cp:lastModifiedBy>
  <dcterms:modified xsi:type="dcterms:W3CDTF">2013-06-25T08:06:00Z</dcterms:modified>
  <cp:revision>3</cp:revision>
  <dc:subject/>
  <dc:title/>
</cp:coreProperties>
</file>